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2EE0" w:rsidRDefault="00982070" w:rsidP="00426C66">
      <w:pPr>
        <w:rPr>
          <w:rFonts w:ascii="Warnock Pro" w:hAnsi="Warnock Pro" w:cs="Times New Roman"/>
          <w:color w:val="000000" w:themeColor="text1"/>
          <w:sz w:val="20"/>
          <w:szCs w:val="20"/>
        </w:rPr>
      </w:pPr>
      <w:r w:rsidRPr="00974F8A">
        <w:rPr>
          <w:rFonts w:ascii="Warnock Pro" w:hAnsi="Warnock Pro" w:cs="Times New Roman" w:hint="eastAsia"/>
          <w:b/>
          <w:color w:val="000000" w:themeColor="text1"/>
          <w:sz w:val="20"/>
          <w:szCs w:val="20"/>
        </w:rPr>
        <w:t>A</w:t>
      </w:r>
      <w:r w:rsidRPr="00974F8A">
        <w:rPr>
          <w:rFonts w:ascii="Warnock Pro" w:hAnsi="Warnock Pro" w:cs="Times New Roman"/>
          <w:b/>
          <w:color w:val="000000" w:themeColor="text1"/>
          <w:sz w:val="20"/>
          <w:szCs w:val="20"/>
        </w:rPr>
        <w:t xml:space="preserve">ppendix </w:t>
      </w:r>
      <w:r w:rsidR="009E66EC" w:rsidRPr="00974F8A">
        <w:rPr>
          <w:rFonts w:ascii="Warnock Pro" w:hAnsi="Warnock Pro" w:cs="Times New Roman"/>
          <w:b/>
          <w:color w:val="000000" w:themeColor="text1"/>
          <w:sz w:val="20"/>
          <w:szCs w:val="20"/>
        </w:rPr>
        <w:t>T</w:t>
      </w:r>
      <w:r w:rsidRPr="00974F8A">
        <w:rPr>
          <w:rFonts w:ascii="Warnock Pro" w:hAnsi="Warnock Pro" w:cs="Times New Roman"/>
          <w:b/>
          <w:color w:val="000000" w:themeColor="text1"/>
          <w:sz w:val="20"/>
          <w:szCs w:val="20"/>
        </w:rPr>
        <w:t xml:space="preserve">able </w:t>
      </w:r>
      <w:r w:rsidR="00174B32" w:rsidRPr="00974F8A">
        <w:rPr>
          <w:rFonts w:ascii="Warnock Pro" w:hAnsi="Warnock Pro" w:cs="Times New Roman"/>
          <w:b/>
          <w:color w:val="000000" w:themeColor="text1"/>
          <w:sz w:val="20"/>
          <w:szCs w:val="20"/>
        </w:rPr>
        <w:t>S</w:t>
      </w:r>
      <w:r w:rsidRPr="00974F8A">
        <w:rPr>
          <w:rFonts w:ascii="Warnock Pro" w:hAnsi="Warnock Pro" w:cs="Times New Roman"/>
          <w:b/>
          <w:color w:val="000000" w:themeColor="text1"/>
          <w:sz w:val="20"/>
          <w:szCs w:val="20"/>
        </w:rPr>
        <w:t>1.</w:t>
      </w:r>
      <w:r>
        <w:rPr>
          <w:rFonts w:ascii="Warnock Pro" w:hAnsi="Warnock Pro" w:cs="Times New Roman"/>
          <w:color w:val="000000" w:themeColor="text1"/>
          <w:sz w:val="20"/>
          <w:szCs w:val="20"/>
        </w:rPr>
        <w:t xml:space="preserve"> </w:t>
      </w:r>
      <w:r w:rsidR="006165C1">
        <w:rPr>
          <w:rFonts w:ascii="Warnock Pro" w:hAnsi="Warnock Pro" w:cs="Times New Roman"/>
          <w:color w:val="000000" w:themeColor="text1"/>
          <w:sz w:val="20"/>
          <w:szCs w:val="20"/>
        </w:rPr>
        <w:t>Country</w:t>
      </w:r>
      <w:r w:rsidR="004E186B">
        <w:rPr>
          <w:rFonts w:ascii="Warnock Pro" w:hAnsi="Warnock Pro" w:cs="Times New Roman"/>
          <w:color w:val="000000" w:themeColor="text1"/>
          <w:sz w:val="20"/>
          <w:szCs w:val="20"/>
        </w:rPr>
        <w:t xml:space="preserve"> list</w:t>
      </w:r>
      <w:r w:rsidR="006165C1">
        <w:rPr>
          <w:rFonts w:ascii="Warnock Pro" w:hAnsi="Warnock Pro" w:cs="Times New Roman"/>
          <w:color w:val="000000" w:themeColor="text1"/>
          <w:sz w:val="20"/>
          <w:szCs w:val="20"/>
        </w:rPr>
        <w:t xml:space="preserve"> in </w:t>
      </w:r>
      <w:r w:rsidR="00680672">
        <w:rPr>
          <w:rFonts w:ascii="Warnock Pro" w:hAnsi="Warnock Pro" w:cs="Times New Roman"/>
          <w:color w:val="000000" w:themeColor="text1"/>
          <w:sz w:val="20"/>
          <w:szCs w:val="20"/>
        </w:rPr>
        <w:t>analysi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2"/>
        <w:gridCol w:w="2352"/>
      </w:tblGrid>
      <w:tr w:rsidR="00866077" w:rsidRPr="00036FA3" w:rsidTr="00471F7F">
        <w:trPr>
          <w:trHeight w:val="20"/>
        </w:trPr>
        <w:tc>
          <w:tcPr>
            <w:tcW w:w="2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6077" w:rsidRPr="00036FA3" w:rsidRDefault="00866077" w:rsidP="00896BFA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WHO region</w:t>
            </w:r>
          </w:p>
        </w:tc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6077" w:rsidRPr="00036FA3" w:rsidRDefault="00866077" w:rsidP="00896BFA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Countr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y name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6077" w:rsidRPr="00036FA3" w:rsidRDefault="00866077" w:rsidP="00896BFA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866077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ISO 3166 1 alpha 3 code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 w:val="restart"/>
            <w:tcBorders>
              <w:top w:val="single" w:sz="4" w:space="0" w:color="auto"/>
            </w:tcBorders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African 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R</w:t>
            </w: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egion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(AFR)</w:t>
            </w:r>
          </w:p>
        </w:tc>
        <w:tc>
          <w:tcPr>
            <w:tcW w:w="1536" w:type="pct"/>
            <w:tcBorders>
              <w:top w:val="single" w:sz="4" w:space="0" w:color="auto"/>
            </w:tcBorders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416" w:type="pct"/>
            <w:tcBorders>
              <w:top w:val="single" w:sz="4" w:space="0" w:color="auto"/>
            </w:tcBorders>
          </w:tcPr>
          <w:p w:rsidR="00866077" w:rsidRPr="006A41B6" w:rsidRDefault="00866077" w:rsidP="00AC0969">
            <w:pPr>
              <w:jc w:val="left"/>
            </w:pPr>
            <w:r w:rsidRPr="006A41B6">
              <w:t>ETH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NGA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Zimbabwe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ZWE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 w:val="restar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Region of the Americas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(AMR)</w:t>
            </w: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Argentin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ARG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olivi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BOL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BRA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Chile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CHL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COL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Ecuador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ECU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Guatemal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GTM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Mexico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MEX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Nicaragu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NIC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Puerto Rico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PRI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United States of Americ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USA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 w:val="restar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Eastern Mediterranean Region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(EMR)</w:t>
            </w: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IRN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Iraq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IRQ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Jordan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JOR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TUN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 w:val="restar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European Region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(EUR)</w:t>
            </w: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Andorr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AND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Cyprus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CYP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DEU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GRC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Kazakhstan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KAZ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Kyrgyzstan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KGZ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Romani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ROU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Russian Federation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RUS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Serbi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SRB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Tajikistan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TJK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TUR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UKR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 w:val="restar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South-East Asia Region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(SEAR)</w:t>
            </w: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BGD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IDN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Myanmar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MMR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THA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 w:val="restart"/>
            <w:tcBorders>
              <w:bottom w:val="single" w:sz="4" w:space="0" w:color="auto"/>
            </w:tcBorders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Western Pacific Region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(WPR)</w:t>
            </w: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JPN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  <w:tcBorders>
              <w:bottom w:val="single" w:sz="4" w:space="0" w:color="auto"/>
            </w:tcBorders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Republic of Kore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KOR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  <w:tcBorders>
              <w:bottom w:val="single" w:sz="4" w:space="0" w:color="auto"/>
            </w:tcBorders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MYS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  <w:tcBorders>
              <w:bottom w:val="single" w:sz="4" w:space="0" w:color="auto"/>
            </w:tcBorders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NZL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  <w:tcBorders>
              <w:bottom w:val="single" w:sz="4" w:space="0" w:color="auto"/>
            </w:tcBorders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416" w:type="pct"/>
          </w:tcPr>
          <w:p w:rsidR="00866077" w:rsidRPr="006A41B6" w:rsidRDefault="00866077" w:rsidP="00AC0969">
            <w:pPr>
              <w:jc w:val="left"/>
            </w:pPr>
            <w:r w:rsidRPr="006A41B6">
              <w:t>PHL</w:t>
            </w:r>
          </w:p>
        </w:tc>
      </w:tr>
      <w:tr w:rsidR="00866077" w:rsidRPr="00036FA3" w:rsidTr="005053AE">
        <w:trPr>
          <w:trHeight w:val="20"/>
        </w:trPr>
        <w:tc>
          <w:tcPr>
            <w:tcW w:w="2048" w:type="pct"/>
            <w:vMerge/>
            <w:tcBorders>
              <w:bottom w:val="single" w:sz="4" w:space="0" w:color="auto"/>
            </w:tcBorders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pct"/>
            <w:tcBorders>
              <w:bottom w:val="single" w:sz="4" w:space="0" w:color="auto"/>
            </w:tcBorders>
          </w:tcPr>
          <w:p w:rsidR="00866077" w:rsidRPr="00036FA3" w:rsidRDefault="00866077" w:rsidP="00AC0969">
            <w:pPr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36FA3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416" w:type="pct"/>
            <w:tcBorders>
              <w:bottom w:val="single" w:sz="4" w:space="0" w:color="auto"/>
            </w:tcBorders>
          </w:tcPr>
          <w:p w:rsidR="00866077" w:rsidRDefault="00866077" w:rsidP="00AC0969">
            <w:pPr>
              <w:jc w:val="left"/>
            </w:pPr>
            <w:r w:rsidRPr="006A41B6">
              <w:t>VNM</w:t>
            </w:r>
          </w:p>
        </w:tc>
      </w:tr>
    </w:tbl>
    <w:p w:rsidR="00AF7DF7" w:rsidRDefault="00504A29" w:rsidP="004A5A08">
      <w:pPr>
        <w:jc w:val="left"/>
        <w:rPr>
          <w:rFonts w:ascii="Warnock Pro" w:hAnsi="Warnock Pro" w:cs="Times New Roman"/>
          <w:color w:val="000000" w:themeColor="text1"/>
          <w:sz w:val="20"/>
          <w:szCs w:val="20"/>
        </w:rPr>
      </w:pPr>
      <w:r>
        <w:rPr>
          <w:rFonts w:ascii="Warnock Pro" w:hAnsi="Warnock Pro" w:cs="Times New Roman"/>
          <w:color w:val="000000" w:themeColor="text1"/>
          <w:sz w:val="20"/>
          <w:szCs w:val="20"/>
        </w:rPr>
        <w:t xml:space="preserve">Note: </w:t>
      </w:r>
      <w:r w:rsidRPr="00504A29">
        <w:rPr>
          <w:rFonts w:ascii="Warnock Pro" w:hAnsi="Warnock Pro" w:cs="Times New Roman"/>
          <w:color w:val="000000" w:themeColor="text1"/>
          <w:sz w:val="20"/>
          <w:szCs w:val="20"/>
        </w:rPr>
        <w:t>the standard of ISO 3166 1 alpha 3 code</w:t>
      </w:r>
      <w:r>
        <w:rPr>
          <w:rFonts w:ascii="Warnock Pro" w:hAnsi="Warnock Pro" w:cs="Times New Roman" w:hint="eastAsia"/>
          <w:color w:val="000000" w:themeColor="text1"/>
          <w:sz w:val="20"/>
          <w:szCs w:val="20"/>
        </w:rPr>
        <w:t xml:space="preserve"> </w:t>
      </w:r>
      <w:r w:rsidR="004574F2">
        <w:rPr>
          <w:rFonts w:ascii="Warnock Pro" w:hAnsi="Warnock Pro" w:cs="Times New Roman"/>
          <w:color w:val="000000" w:themeColor="text1"/>
          <w:sz w:val="20"/>
          <w:szCs w:val="20"/>
        </w:rPr>
        <w:t xml:space="preserve">can be seen at </w:t>
      </w:r>
      <w:hyperlink r:id="rId6" w:history="1">
        <w:r w:rsidR="00AF7DF7" w:rsidRPr="00952FC3">
          <w:rPr>
            <w:rStyle w:val="a4"/>
            <w:rFonts w:ascii="Warnock Pro" w:hAnsi="Warnock Pro" w:cs="Times New Roman"/>
            <w:sz w:val="20"/>
            <w:szCs w:val="20"/>
          </w:rPr>
          <w:t>https://www.nationsonline.org/oneworld/country_code_list.htm</w:t>
        </w:r>
      </w:hyperlink>
      <w:r w:rsidR="00AF7DF7">
        <w:rPr>
          <w:rFonts w:ascii="Warnock Pro" w:hAnsi="Warnock Pro" w:cs="Times New Roman"/>
          <w:color w:val="000000" w:themeColor="text1"/>
          <w:sz w:val="20"/>
          <w:szCs w:val="20"/>
        </w:rPr>
        <w:br w:type="page"/>
      </w:r>
    </w:p>
    <w:p w:rsidR="00426C66" w:rsidRDefault="004249C2" w:rsidP="00504A29">
      <w:pPr>
        <w:jc w:val="left"/>
        <w:rPr>
          <w:rFonts w:ascii="Warnock Pro" w:hAnsi="Warnock Pro" w:cs="Times New Roman"/>
          <w:color w:val="000000" w:themeColor="text1"/>
          <w:sz w:val="20"/>
          <w:szCs w:val="20"/>
        </w:rPr>
      </w:pPr>
      <w:r w:rsidRPr="00974F8A">
        <w:rPr>
          <w:rFonts w:ascii="Warnock Pro" w:hAnsi="Warnock Pro" w:cs="Times New Roman"/>
          <w:b/>
          <w:color w:val="000000" w:themeColor="text1"/>
          <w:sz w:val="20"/>
          <w:szCs w:val="20"/>
        </w:rPr>
        <w:lastRenderedPageBreak/>
        <w:t xml:space="preserve">Appendix Table S2. </w:t>
      </w:r>
      <w:r>
        <w:rPr>
          <w:rFonts w:ascii="Warnock Pro" w:hAnsi="Warnock Pro" w:cs="Times New Roman"/>
          <w:color w:val="000000" w:themeColor="text1"/>
          <w:sz w:val="20"/>
          <w:szCs w:val="20"/>
        </w:rPr>
        <w:t>Measurement of covariates</w:t>
      </w:r>
      <w:r w:rsidR="004E186B">
        <w:rPr>
          <w:rFonts w:ascii="Warnock Pro" w:hAnsi="Warnock Pro" w:cs="Times New Roman"/>
          <w:color w:val="000000" w:themeColor="text1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5612"/>
      </w:tblGrid>
      <w:tr w:rsidR="00C64B82" w:rsidRPr="00024706" w:rsidTr="00471F7F">
        <w:trPr>
          <w:trHeight w:val="312"/>
          <w:jc w:val="center"/>
        </w:trPr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</w:tcPr>
          <w:p w:rsidR="00C64B82" w:rsidRPr="00024706" w:rsidRDefault="00C64B82" w:rsidP="00722BA8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378" w:type="pct"/>
            <w:tcBorders>
              <w:bottom w:val="single" w:sz="4" w:space="0" w:color="auto"/>
            </w:tcBorders>
            <w:shd w:val="clear" w:color="auto" w:fill="auto"/>
          </w:tcPr>
          <w:p w:rsidR="00C64B82" w:rsidRPr="00024706" w:rsidRDefault="00C64B82" w:rsidP="00722BA8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Measurement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tcBorders>
              <w:top w:val="nil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E</w:t>
            </w: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xact age</w:t>
            </w:r>
          </w:p>
        </w:tc>
        <w:tc>
          <w:tcPr>
            <w:tcW w:w="3378" w:type="pct"/>
            <w:tcBorders>
              <w:top w:val="nil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Default="00C64B82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C</w:t>
            </w:r>
            <w:r w:rsid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ontinuous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, years</w:t>
            </w:r>
          </w:p>
          <w:p w:rsidR="000D2E82" w:rsidRPr="00024706" w:rsidRDefault="000D2E82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e also categorized it into a binary variable, younger individual aged 16-59 years, or older adults aged 60 years or above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3378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inary, male or female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3378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C64B82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inary,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30F14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being</w:t>
            </w:r>
            <w:r w:rsidR="00230F14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m</w:t>
            </w:r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arried or living together as married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, or otherwise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Residence</w:t>
            </w:r>
          </w:p>
        </w:tc>
        <w:tc>
          <w:tcPr>
            <w:tcW w:w="3378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C64B82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inary,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urban or rural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International Immigrant</w:t>
            </w:r>
          </w:p>
        </w:tc>
        <w:tc>
          <w:tcPr>
            <w:tcW w:w="3378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C64B82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inary,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yes or no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Highest educational level</w:t>
            </w:r>
          </w:p>
        </w:tc>
        <w:tc>
          <w:tcPr>
            <w:tcW w:w="3378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C64B82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Current highest educational level was repo</w:t>
            </w:r>
            <w:bookmarkStart w:id="0" w:name="_GoBack"/>
            <w:bookmarkEnd w:id="0"/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rted by participants according to the International Standard Classification of Education (ISCED), and we divided it into three groups in which lower group includes ISCED 0-2, middle group includes ISCED 0-2 and higher group includes ISCED 0-2.</w:t>
            </w:r>
          </w:p>
        </w:tc>
      </w:tr>
      <w:tr w:rsidR="00024706" w:rsidRPr="00985EDB" w:rsidTr="00C64B82">
        <w:trPr>
          <w:trHeight w:val="20"/>
          <w:jc w:val="center"/>
        </w:trPr>
        <w:tc>
          <w:tcPr>
            <w:tcW w:w="1622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3378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C64B82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inary,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h</w:t>
            </w:r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av</w:t>
            </w:r>
            <w:r w:rsidR="00985EDB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ing</w:t>
            </w:r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paid employment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, or otherwise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Income level</w:t>
            </w:r>
          </w:p>
        </w:tc>
        <w:tc>
          <w:tcPr>
            <w:tcW w:w="3378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024706" w:rsidRPr="00024706" w:rsidRDefault="00C64B82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C64B82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Participants reported their income level according to an income scale on which 1 indicates the lowest income group and 10 the highest income group in your country. We divided it into three groups in which low group includes scale 1-3, medium group includes scale 4-7 and high group includes scale 8-10.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Religious value</w:t>
            </w:r>
          </w:p>
        </w:tc>
        <w:tc>
          <w:tcPr>
            <w:tcW w:w="3378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024706" w:rsidRPr="00024706" w:rsidRDefault="003B2D0A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P</w:t>
            </w:r>
            <w:r w:rsidRPr="003B2D0A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olytomous,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r</w:t>
            </w:r>
            <w:r w:rsidRPr="003B2D0A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eligious person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, no</w:t>
            </w:r>
            <w:r w:rsidRPr="003B2D0A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t religious person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, or atheist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ttitude to science</w:t>
            </w:r>
          </w:p>
        </w:tc>
        <w:tc>
          <w:tcPr>
            <w:tcW w:w="3378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024706" w:rsidRPr="00024706" w:rsidRDefault="003B2D0A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3B2D0A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inary,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negative or positive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Interested in politics</w:t>
            </w:r>
          </w:p>
        </w:tc>
        <w:tc>
          <w:tcPr>
            <w:tcW w:w="3378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024706" w:rsidRPr="00024706" w:rsidRDefault="003B2D0A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3B2D0A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inary,</w:t>
            </w:r>
            <w:r>
              <w:t xml:space="preserve"> </w:t>
            </w:r>
            <w:r w:rsidRPr="003B2D0A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yes or no</w:t>
            </w:r>
          </w:p>
        </w:tc>
      </w:tr>
      <w:tr w:rsidR="00024706" w:rsidRPr="00024706" w:rsidTr="00C64B82">
        <w:trPr>
          <w:trHeight w:val="20"/>
          <w:jc w:val="center"/>
        </w:trPr>
        <w:tc>
          <w:tcPr>
            <w:tcW w:w="1622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024706" w:rsidRPr="00024706" w:rsidRDefault="00024706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24706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Daily social media user</w:t>
            </w:r>
          </w:p>
        </w:tc>
        <w:tc>
          <w:tcPr>
            <w:tcW w:w="3378" w:type="pct"/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024706" w:rsidRPr="00024706" w:rsidRDefault="003B2D0A" w:rsidP="00C64B82">
            <w:pP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3B2D0A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Binary,</w:t>
            </w:r>
            <w:r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yes or no</w:t>
            </w:r>
          </w:p>
        </w:tc>
      </w:tr>
    </w:tbl>
    <w:p w:rsidR="00D944DD" w:rsidRDefault="00D944DD" w:rsidP="00504A29">
      <w:pPr>
        <w:jc w:val="left"/>
        <w:rPr>
          <w:rFonts w:ascii="Warnock Pro" w:hAnsi="Warnock Pro" w:cs="Times New Roman"/>
          <w:color w:val="000000" w:themeColor="text1"/>
          <w:sz w:val="20"/>
          <w:szCs w:val="20"/>
        </w:rPr>
      </w:pPr>
    </w:p>
    <w:p w:rsidR="00D944DD" w:rsidRDefault="00D944DD">
      <w:pPr>
        <w:widowControl/>
        <w:jc w:val="left"/>
        <w:rPr>
          <w:rFonts w:ascii="Warnock Pro" w:hAnsi="Warnock Pro" w:cs="Times New Roman"/>
          <w:color w:val="000000" w:themeColor="text1"/>
          <w:sz w:val="20"/>
          <w:szCs w:val="20"/>
        </w:rPr>
      </w:pPr>
      <w:r>
        <w:rPr>
          <w:rFonts w:ascii="Warnock Pro" w:hAnsi="Warnock Pro" w:cs="Times New Roman"/>
          <w:color w:val="000000" w:themeColor="text1"/>
          <w:sz w:val="20"/>
          <w:szCs w:val="20"/>
        </w:rPr>
        <w:br w:type="page"/>
      </w:r>
    </w:p>
    <w:p w:rsidR="00D0615C" w:rsidRDefault="00D0615C" w:rsidP="00D0615C">
      <w:pPr>
        <w:jc w:val="left"/>
        <w:rPr>
          <w:rFonts w:ascii="Warnock Pro" w:hAnsi="Warnock Pro" w:cs="Times New Roman"/>
          <w:color w:val="000000" w:themeColor="text1"/>
          <w:sz w:val="20"/>
          <w:szCs w:val="20"/>
        </w:rPr>
      </w:pPr>
      <w:r w:rsidRPr="00974F8A">
        <w:rPr>
          <w:rFonts w:ascii="Warnock Pro" w:hAnsi="Warnock Pro" w:cs="Times New Roman"/>
          <w:b/>
          <w:color w:val="000000" w:themeColor="text1"/>
          <w:sz w:val="20"/>
          <w:szCs w:val="20"/>
        </w:rPr>
        <w:lastRenderedPageBreak/>
        <w:t>Appendix Table S</w:t>
      </w:r>
      <w:r>
        <w:rPr>
          <w:rFonts w:ascii="Warnock Pro" w:hAnsi="Warnock Pro" w:cs="Times New Roman"/>
          <w:b/>
          <w:color w:val="000000" w:themeColor="text1"/>
          <w:sz w:val="20"/>
          <w:szCs w:val="20"/>
        </w:rPr>
        <w:t>3</w:t>
      </w:r>
      <w:r w:rsidRPr="00974F8A">
        <w:rPr>
          <w:rFonts w:ascii="Warnock Pro" w:hAnsi="Warnock Pro" w:cs="Times New Roman"/>
          <w:b/>
          <w:color w:val="000000" w:themeColor="text1"/>
          <w:sz w:val="20"/>
          <w:szCs w:val="20"/>
        </w:rPr>
        <w:t>.</w:t>
      </w:r>
      <w:r w:rsidRPr="00D0615C">
        <w:rPr>
          <w:rFonts w:ascii="Warnock Pro" w:hAnsi="Warnock Pro" w:cs="Times New Roman"/>
          <w:color w:val="000000" w:themeColor="text1"/>
          <w:sz w:val="20"/>
          <w:szCs w:val="20"/>
        </w:rPr>
        <w:t xml:space="preserve"> The effect of COVID-19 on public confidence in the WHO</w:t>
      </w:r>
      <w:r>
        <w:rPr>
          <w:rFonts w:ascii="Warnock Pro" w:hAnsi="Warnock Pro" w:cs="Times New Roman" w:hint="eastAsia"/>
          <w:color w:val="000000" w:themeColor="text1"/>
          <w:sz w:val="20"/>
          <w:szCs w:val="20"/>
        </w:rPr>
        <w:t>:</w:t>
      </w:r>
      <w:r>
        <w:rPr>
          <w:rFonts w:ascii="Warnock Pro" w:hAnsi="Warnock Pro" w:cs="Times New Roman"/>
          <w:color w:val="000000" w:themeColor="text1"/>
          <w:sz w:val="20"/>
          <w:szCs w:val="20"/>
        </w:rPr>
        <w:t xml:space="preserve"> robustness tests</w:t>
      </w:r>
      <w:r w:rsidR="004E186B">
        <w:rPr>
          <w:rFonts w:ascii="Warnock Pro" w:hAnsi="Warnock Pro" w:cs="Times New Roman"/>
          <w:color w:val="000000" w:themeColor="text1"/>
          <w:sz w:val="20"/>
          <w:szCs w:val="2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2043"/>
        <w:gridCol w:w="1749"/>
        <w:gridCol w:w="1284"/>
      </w:tblGrid>
      <w:tr w:rsidR="00D0615C" w:rsidRPr="000E3B08" w:rsidTr="00471F7F"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5C" w:rsidRPr="000E3B08" w:rsidRDefault="00B96930" w:rsidP="000E3B08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D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ID estimator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5C" w:rsidRPr="000E3B08" w:rsidRDefault="00D0615C" w:rsidP="000E3B08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5C" w:rsidRPr="000E3B08" w:rsidRDefault="00D0615C" w:rsidP="000E3B08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9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5% CI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5C" w:rsidRPr="000E3B08" w:rsidRDefault="00D0615C" w:rsidP="000E3B08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P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B96930" w:rsidRPr="000E3B08" w:rsidTr="00471F7F">
        <w:tc>
          <w:tcPr>
            <w:tcW w:w="1944" w:type="pct"/>
            <w:tcBorders>
              <w:top w:val="single" w:sz="4" w:space="0" w:color="auto"/>
            </w:tcBorders>
            <w:shd w:val="clear" w:color="auto" w:fill="auto"/>
          </w:tcPr>
          <w:p w:rsidR="00B96930" w:rsidRPr="000E3B08" w:rsidRDefault="00B96930" w:rsidP="00B96930">
            <w:pPr>
              <w:jc w:val="left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  <w:t>Panel A: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96930" w:rsidRPr="000E3B08" w:rsidRDefault="00B96930" w:rsidP="00B96930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930" w:rsidRPr="000E3B08" w:rsidRDefault="00B96930" w:rsidP="00B96930">
            <w:pPr>
              <w:jc w:val="left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930" w:rsidRPr="000E3B08" w:rsidRDefault="00B96930" w:rsidP="00B96930">
            <w:pPr>
              <w:jc w:val="left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96930" w:rsidRPr="000E3B08" w:rsidTr="00471F7F">
        <w:tc>
          <w:tcPr>
            <w:tcW w:w="1944" w:type="pct"/>
            <w:shd w:val="clear" w:color="auto" w:fill="auto"/>
          </w:tcPr>
          <w:p w:rsidR="00B96930" w:rsidRPr="000E3B08" w:rsidRDefault="00A10F76" w:rsidP="00EE4ADF">
            <w:pPr>
              <w:ind w:firstLineChars="100" w:firstLine="200"/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P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re-pandemic </w:t>
            </w:r>
            <w:r w:rsidRPr="000E3B08">
              <w:rPr>
                <w:rFonts w:cs="Times New Roman"/>
                <w:color w:val="000000" w:themeColor="text1"/>
                <w:sz w:val="20"/>
                <w:szCs w:val="20"/>
              </w:rPr>
              <w:t xml:space="preserve">× 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B96930" w:rsidRPr="000E3B08" w:rsidRDefault="00BB2D31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1</w:t>
            </w:r>
            <w:r w:rsidR="005D13DF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.</w:t>
            </w:r>
            <w:r w:rsidR="005D13DF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</w:tr>
      <w:tr w:rsidR="00B96930" w:rsidRPr="000E3B08" w:rsidTr="00471F7F">
        <w:tc>
          <w:tcPr>
            <w:tcW w:w="1944" w:type="pct"/>
            <w:shd w:val="clear" w:color="auto" w:fill="auto"/>
          </w:tcPr>
          <w:p w:rsidR="00B96930" w:rsidRPr="000E3B08" w:rsidRDefault="00A10F76" w:rsidP="00EE4ADF">
            <w:pPr>
              <w:ind w:firstLineChars="100" w:firstLine="200"/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After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-pandemic × SM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0.74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–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0.9</w:t>
            </w:r>
            <w:r w:rsidR="00405A59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96930" w:rsidRPr="000E3B08" w:rsidTr="00471F7F">
        <w:tc>
          <w:tcPr>
            <w:tcW w:w="1944" w:type="pct"/>
            <w:shd w:val="clear" w:color="auto" w:fill="auto"/>
          </w:tcPr>
          <w:p w:rsidR="00B96930" w:rsidRPr="000E3B08" w:rsidRDefault="00B96930" w:rsidP="00B96930">
            <w:pPr>
              <w:jc w:val="left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  <w:t>Panel B: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10F76" w:rsidRPr="000E3B08" w:rsidTr="00471F7F">
        <w:tc>
          <w:tcPr>
            <w:tcW w:w="1944" w:type="pct"/>
            <w:shd w:val="clear" w:color="auto" w:fill="auto"/>
          </w:tcPr>
          <w:p w:rsidR="00A10F76" w:rsidRPr="000E3B08" w:rsidRDefault="00A10F76" w:rsidP="00EE4ADF">
            <w:pPr>
              <w:ind w:firstLineChars="100" w:firstLine="200"/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P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re-pandemic </w:t>
            </w:r>
            <w:r w:rsidRPr="000E3B08">
              <w:rPr>
                <w:rFonts w:cs="Times New Roman"/>
                <w:color w:val="000000" w:themeColor="text1"/>
                <w:sz w:val="20"/>
                <w:szCs w:val="20"/>
              </w:rPr>
              <w:t xml:space="preserve">× 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A10F76" w:rsidRPr="000E3B08" w:rsidRDefault="005D13DF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5D13DF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A10F76" w:rsidRPr="000E3B08" w:rsidRDefault="00A10F76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:rsidR="00A10F76" w:rsidRPr="000E3B08" w:rsidRDefault="00A10F76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</w:tr>
      <w:tr w:rsidR="00A10F76" w:rsidRPr="000E3B08" w:rsidTr="00471F7F">
        <w:tc>
          <w:tcPr>
            <w:tcW w:w="1944" w:type="pct"/>
            <w:shd w:val="clear" w:color="auto" w:fill="auto"/>
          </w:tcPr>
          <w:p w:rsidR="00A10F76" w:rsidRPr="000E3B08" w:rsidRDefault="00A10F76" w:rsidP="00EE4ADF">
            <w:pPr>
              <w:ind w:firstLineChars="100" w:firstLine="200"/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After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-pandemic × S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A10F76" w:rsidRPr="000E3B08" w:rsidRDefault="00A10F76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A10F76" w:rsidRPr="000E3B08" w:rsidRDefault="00A10F76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0.49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–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A10F76" w:rsidRPr="000E3B08" w:rsidRDefault="00A10F76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96930" w:rsidRPr="000E3B08" w:rsidTr="00471F7F">
        <w:tc>
          <w:tcPr>
            <w:tcW w:w="1944" w:type="pct"/>
            <w:shd w:val="clear" w:color="auto" w:fill="auto"/>
          </w:tcPr>
          <w:p w:rsidR="00B96930" w:rsidRPr="000E3B08" w:rsidRDefault="00B96930" w:rsidP="00B96930">
            <w:pPr>
              <w:jc w:val="left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  <w:t>Panel C: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E92D10" w:rsidRPr="000E3B08" w:rsidTr="00471F7F">
        <w:tc>
          <w:tcPr>
            <w:tcW w:w="1944" w:type="pct"/>
            <w:shd w:val="clear" w:color="auto" w:fill="auto"/>
          </w:tcPr>
          <w:p w:rsidR="00E92D10" w:rsidRPr="000E3B08" w:rsidRDefault="00E92D10" w:rsidP="00EE4ADF">
            <w:pPr>
              <w:ind w:firstLineChars="100" w:firstLine="200"/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P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re-pandemic </w:t>
            </w:r>
            <w:r w:rsidRPr="000E3B08">
              <w:rPr>
                <w:rFonts w:cs="Times New Roman"/>
                <w:color w:val="000000" w:themeColor="text1"/>
                <w:sz w:val="20"/>
                <w:szCs w:val="20"/>
              </w:rPr>
              <w:t xml:space="preserve">× 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E92D10" w:rsidRPr="000E3B08" w:rsidRDefault="005D13DF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5D13DF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</w:tr>
      <w:tr w:rsidR="00E92D10" w:rsidRPr="000E3B08" w:rsidTr="00471F7F">
        <w:tc>
          <w:tcPr>
            <w:tcW w:w="1944" w:type="pct"/>
            <w:shd w:val="clear" w:color="auto" w:fill="auto"/>
          </w:tcPr>
          <w:p w:rsidR="00E92D10" w:rsidRPr="000E3B08" w:rsidRDefault="00E92D10" w:rsidP="00EE4ADF">
            <w:pPr>
              <w:ind w:firstLineChars="100" w:firstLine="200"/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After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-pandemic × S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0.51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–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96930" w:rsidRPr="000E3B08" w:rsidTr="00471F7F">
        <w:tc>
          <w:tcPr>
            <w:tcW w:w="1944" w:type="pct"/>
            <w:shd w:val="clear" w:color="auto" w:fill="auto"/>
          </w:tcPr>
          <w:p w:rsidR="00B96930" w:rsidRPr="000E3B08" w:rsidRDefault="00B96930" w:rsidP="00DD2825">
            <w:pPr>
              <w:jc w:val="left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  <w:t>Panel D: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E92D10" w:rsidRPr="000E3B08" w:rsidTr="00471F7F">
        <w:tc>
          <w:tcPr>
            <w:tcW w:w="1944" w:type="pct"/>
            <w:shd w:val="clear" w:color="auto" w:fill="auto"/>
          </w:tcPr>
          <w:p w:rsidR="00E92D10" w:rsidRPr="000E3B08" w:rsidRDefault="00E92D10" w:rsidP="00EE4ADF">
            <w:pPr>
              <w:ind w:firstLineChars="100" w:firstLine="200"/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P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re-pandemic </w:t>
            </w:r>
            <w:r w:rsidRPr="000E3B08">
              <w:rPr>
                <w:rFonts w:cs="Times New Roman"/>
                <w:color w:val="000000" w:themeColor="text1"/>
                <w:sz w:val="20"/>
                <w:szCs w:val="20"/>
              </w:rPr>
              <w:t xml:space="preserve">× 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E92D10" w:rsidRPr="000E3B08" w:rsidRDefault="005D13DF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5D13DF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</w:p>
        </w:tc>
      </w:tr>
      <w:tr w:rsidR="00E92D10" w:rsidRPr="000E3B08" w:rsidTr="00471F7F">
        <w:tc>
          <w:tcPr>
            <w:tcW w:w="1944" w:type="pct"/>
            <w:shd w:val="clear" w:color="auto" w:fill="auto"/>
          </w:tcPr>
          <w:p w:rsidR="00E92D10" w:rsidRPr="000E3B08" w:rsidRDefault="00E92D10" w:rsidP="00EE4ADF">
            <w:pPr>
              <w:ind w:firstLineChars="100" w:firstLine="200"/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Local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E1055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epidemic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× S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0.71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–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E92D10" w:rsidRPr="000E3B08" w:rsidRDefault="00E92D1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0.645</w:t>
            </w:r>
          </w:p>
        </w:tc>
      </w:tr>
      <w:tr w:rsidR="00B96930" w:rsidRPr="000E3B08" w:rsidTr="00471F7F">
        <w:tc>
          <w:tcPr>
            <w:tcW w:w="1944" w:type="pct"/>
            <w:shd w:val="clear" w:color="auto" w:fill="auto"/>
          </w:tcPr>
          <w:p w:rsidR="00B96930" w:rsidRPr="000E3B08" w:rsidRDefault="00E92D10" w:rsidP="00EE4ADF">
            <w:pPr>
              <w:ind w:firstLineChars="100" w:firstLine="200"/>
              <w:jc w:val="left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Global</w:t>
            </w: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 xml:space="preserve"> pandemic × SI</w:t>
            </w:r>
          </w:p>
        </w:tc>
        <w:tc>
          <w:tcPr>
            <w:tcW w:w="1230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0.24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–</w:t>
            </w:r>
            <w:r w:rsidRPr="000E3B08">
              <w:rPr>
                <w:rFonts w:ascii="Warnock Pro" w:hAnsi="Warnock Pro" w:cs="Times New Roman" w:hint="eastAsia"/>
                <w:color w:val="000000" w:themeColor="text1"/>
                <w:sz w:val="20"/>
                <w:szCs w:val="20"/>
              </w:rPr>
              <w:t>0.5</w:t>
            </w:r>
            <w:r w:rsidR="00405A59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96930" w:rsidRPr="000E3B08" w:rsidRDefault="00B96930" w:rsidP="00405A59">
            <w:pPr>
              <w:jc w:val="center"/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</w:pPr>
            <w:r w:rsidRPr="000E3B08">
              <w:rPr>
                <w:rFonts w:ascii="Warnock Pro" w:hAnsi="Warnock Pro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490862" w:rsidRPr="00196713" w:rsidRDefault="006F4214" w:rsidP="00FB5604">
      <w:pPr>
        <w:jc w:val="left"/>
        <w:rPr>
          <w:rFonts w:ascii="Warnock Pro" w:hAnsi="Warnock Pro" w:cs="Times New Roman"/>
          <w:color w:val="000000" w:themeColor="text1"/>
          <w:sz w:val="16"/>
          <w:szCs w:val="20"/>
        </w:rPr>
      </w:pPr>
      <w:r w:rsidRPr="00196713">
        <w:rPr>
          <w:rFonts w:ascii="Warnock Pro" w:hAnsi="Warnock Pro" w:cs="Times New Roman" w:hint="eastAsia"/>
          <w:color w:val="000000" w:themeColor="text1"/>
          <w:sz w:val="16"/>
          <w:szCs w:val="20"/>
        </w:rPr>
        <w:t>Note:</w:t>
      </w:r>
      <w:r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 </w:t>
      </w:r>
      <w:r w:rsidR="00490862" w:rsidRPr="00196713">
        <w:rPr>
          <w:rFonts w:ascii="Warnock Pro" w:hAnsi="Warnock Pro" w:cs="Times New Roman"/>
          <w:color w:val="000000" w:themeColor="text1"/>
          <w:sz w:val="16"/>
          <w:szCs w:val="20"/>
        </w:rPr>
        <w:t>AOR, the adjusted odds ratio after controlling for covariates</w:t>
      </w:r>
      <w:r w:rsidR="00FB5604"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 including </w:t>
      </w:r>
      <w:r w:rsidR="00490862" w:rsidRPr="00196713">
        <w:rPr>
          <w:rFonts w:ascii="Warnock Pro" w:hAnsi="Warnock Pro" w:cs="Times New Roman"/>
          <w:color w:val="000000" w:themeColor="text1"/>
          <w:sz w:val="16"/>
          <w:szCs w:val="20"/>
        </w:rPr>
        <w:t>exact age, sex</w:t>
      </w:r>
      <w:r w:rsidR="00FB5604" w:rsidRPr="00196713">
        <w:rPr>
          <w:rFonts w:ascii="Warnock Pro" w:hAnsi="Warnock Pro" w:cs="Times New Roman"/>
          <w:color w:val="000000" w:themeColor="text1"/>
          <w:sz w:val="16"/>
          <w:szCs w:val="20"/>
        </w:rPr>
        <w:t>,</w:t>
      </w:r>
      <w:r w:rsidR="00490862"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 marital status, residence, international immigrant, education level, employment status, income level, religious value, attitude to science, interested in politics, </w:t>
      </w:r>
      <w:r w:rsidR="00FB5604"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and </w:t>
      </w:r>
      <w:r w:rsidR="00490862"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daily social media user. </w:t>
      </w:r>
      <w:r w:rsidR="00FB5604" w:rsidRPr="00196713">
        <w:rPr>
          <w:rFonts w:ascii="Warnock Pro" w:hAnsi="Warnock Pro" w:cs="Times New Roman" w:hint="eastAsia"/>
          <w:color w:val="000000" w:themeColor="text1"/>
          <w:sz w:val="16"/>
          <w:szCs w:val="20"/>
        </w:rPr>
        <w:t>P</w:t>
      </w:r>
      <w:r w:rsidR="00FB5604"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anel A using SM instead of SI to measure the severity of COVID-19; Panel B using fractional polynomial models; Panel C </w:t>
      </w:r>
      <w:r w:rsidR="00FB5604" w:rsidRPr="00196713">
        <w:rPr>
          <w:rFonts w:ascii="Warnock Pro" w:hAnsi="Warnock Pro" w:cs="Times New Roman" w:hint="eastAsia"/>
          <w:color w:val="000000" w:themeColor="text1"/>
          <w:sz w:val="16"/>
          <w:szCs w:val="20"/>
        </w:rPr>
        <w:t>using</w:t>
      </w:r>
      <w:r w:rsidR="00FB5604"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 </w:t>
      </w:r>
      <w:r w:rsidR="00FB5604" w:rsidRPr="00196713">
        <w:rPr>
          <w:rFonts w:ascii="Warnock Pro" w:hAnsi="Warnock Pro" w:cs="Times New Roman" w:hint="eastAsia"/>
          <w:color w:val="000000" w:themeColor="text1"/>
          <w:sz w:val="16"/>
          <w:szCs w:val="20"/>
        </w:rPr>
        <w:t>sample</w:t>
      </w:r>
      <w:r w:rsidR="00FB5604"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 </w:t>
      </w:r>
      <w:r w:rsidR="00FB5604" w:rsidRPr="00196713">
        <w:rPr>
          <w:rFonts w:ascii="Warnock Pro" w:hAnsi="Warnock Pro" w:cs="Times New Roman" w:hint="eastAsia"/>
          <w:color w:val="000000" w:themeColor="text1"/>
          <w:sz w:val="16"/>
          <w:szCs w:val="20"/>
        </w:rPr>
        <w:t>without</w:t>
      </w:r>
      <w:r w:rsidR="00FB5604"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 </w:t>
      </w:r>
      <w:r w:rsidR="00490862" w:rsidRPr="00196713">
        <w:rPr>
          <w:rFonts w:ascii="Warnock Pro" w:hAnsi="Warnock Pro" w:cs="Times New Roman"/>
          <w:color w:val="000000" w:themeColor="text1"/>
          <w:sz w:val="16"/>
          <w:szCs w:val="20"/>
        </w:rPr>
        <w:t>participants from the United</w:t>
      </w:r>
      <w:r w:rsidR="00196713" w:rsidRPr="00196713">
        <w:rPr>
          <w:rFonts w:ascii="Warnock Pro" w:hAnsi="Warnock Pro" w:cs="Times New Roman"/>
          <w:color w:val="000000" w:themeColor="text1"/>
          <w:sz w:val="16"/>
          <w:szCs w:val="20"/>
        </w:rPr>
        <w:t xml:space="preserve">; Panel D stratifying </w:t>
      </w:r>
      <w:r w:rsidR="00490862" w:rsidRPr="00196713">
        <w:rPr>
          <w:rFonts w:ascii="Warnock Pro" w:hAnsi="Warnock Pro" w:cs="Times New Roman"/>
          <w:color w:val="000000" w:themeColor="text1"/>
          <w:sz w:val="16"/>
          <w:szCs w:val="20"/>
        </w:rPr>
        <w:t>by the stage of development of the pandemic</w:t>
      </w:r>
      <w:r w:rsidR="00196713" w:rsidRPr="00196713">
        <w:rPr>
          <w:rFonts w:ascii="Warnock Pro" w:hAnsi="Warnock Pro" w:cs="Times New Roman"/>
          <w:color w:val="000000" w:themeColor="text1"/>
          <w:sz w:val="16"/>
          <w:szCs w:val="20"/>
        </w:rPr>
        <w:t>.</w:t>
      </w:r>
    </w:p>
    <w:sectPr w:rsidR="00490862" w:rsidRPr="0019671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002D" w:rsidRDefault="002D002D" w:rsidP="004249C2">
      <w:r>
        <w:separator/>
      </w:r>
    </w:p>
  </w:endnote>
  <w:endnote w:type="continuationSeparator" w:id="0">
    <w:p w:rsidR="002D002D" w:rsidRDefault="002D002D" w:rsidP="00424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 Pro">
    <w:altName w:val="Cambria"/>
    <w:panose1 w:val="020A060306050B020204"/>
    <w:charset w:val="00"/>
    <w:family w:val="roman"/>
    <w:notTrueType/>
    <w:pitch w:val="variable"/>
    <w:sig w:usb0="A00002AF" w:usb1="5000205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7697202"/>
      <w:docPartObj>
        <w:docPartGallery w:val="Page Numbers (Bottom of Page)"/>
        <w:docPartUnique/>
      </w:docPartObj>
    </w:sdtPr>
    <w:sdtEndPr/>
    <w:sdtContent>
      <w:p w:rsidR="003C162D" w:rsidRDefault="003C162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3C162D" w:rsidRDefault="003C162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002D" w:rsidRDefault="002D002D" w:rsidP="004249C2">
      <w:r>
        <w:separator/>
      </w:r>
    </w:p>
  </w:footnote>
  <w:footnote w:type="continuationSeparator" w:id="0">
    <w:p w:rsidR="002D002D" w:rsidRDefault="002D002D" w:rsidP="00424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zI2sjSzNDIxMDFT0lEKTi0uzszPAykwqQUAqayJVSwAAAA="/>
  </w:docVars>
  <w:rsids>
    <w:rsidRoot w:val="00426C66"/>
    <w:rsid w:val="00021A00"/>
    <w:rsid w:val="00024706"/>
    <w:rsid w:val="00036FA3"/>
    <w:rsid w:val="00074B25"/>
    <w:rsid w:val="000D2E82"/>
    <w:rsid w:val="000E3B08"/>
    <w:rsid w:val="00174B32"/>
    <w:rsid w:val="00196713"/>
    <w:rsid w:val="00230F14"/>
    <w:rsid w:val="002D002D"/>
    <w:rsid w:val="00363F78"/>
    <w:rsid w:val="003B2D0A"/>
    <w:rsid w:val="003C162D"/>
    <w:rsid w:val="00405A59"/>
    <w:rsid w:val="004249C2"/>
    <w:rsid w:val="00426C66"/>
    <w:rsid w:val="0044584B"/>
    <w:rsid w:val="004574F2"/>
    <w:rsid w:val="00471F7F"/>
    <w:rsid w:val="00490862"/>
    <w:rsid w:val="004A5A08"/>
    <w:rsid w:val="004E186B"/>
    <w:rsid w:val="00504A29"/>
    <w:rsid w:val="005053AE"/>
    <w:rsid w:val="005D13DF"/>
    <w:rsid w:val="005F24A1"/>
    <w:rsid w:val="006165C1"/>
    <w:rsid w:val="00632EE0"/>
    <w:rsid w:val="00680672"/>
    <w:rsid w:val="006F4214"/>
    <w:rsid w:val="00715665"/>
    <w:rsid w:val="00722BA8"/>
    <w:rsid w:val="007B6371"/>
    <w:rsid w:val="0083730F"/>
    <w:rsid w:val="00866077"/>
    <w:rsid w:val="00896BFA"/>
    <w:rsid w:val="008B682D"/>
    <w:rsid w:val="008E7EAA"/>
    <w:rsid w:val="0093520E"/>
    <w:rsid w:val="00970377"/>
    <w:rsid w:val="00974F8A"/>
    <w:rsid w:val="00982070"/>
    <w:rsid w:val="00985EDB"/>
    <w:rsid w:val="009E66EC"/>
    <w:rsid w:val="00A00AFC"/>
    <w:rsid w:val="00A10F76"/>
    <w:rsid w:val="00A94C0A"/>
    <w:rsid w:val="00AC0969"/>
    <w:rsid w:val="00AF7DF7"/>
    <w:rsid w:val="00B96930"/>
    <w:rsid w:val="00BB2D31"/>
    <w:rsid w:val="00BD6FE7"/>
    <w:rsid w:val="00BE7ADD"/>
    <w:rsid w:val="00C224C9"/>
    <w:rsid w:val="00C45268"/>
    <w:rsid w:val="00C64B82"/>
    <w:rsid w:val="00C92DAC"/>
    <w:rsid w:val="00D0615C"/>
    <w:rsid w:val="00D944DD"/>
    <w:rsid w:val="00DB2CF7"/>
    <w:rsid w:val="00DB4C14"/>
    <w:rsid w:val="00DD2825"/>
    <w:rsid w:val="00DE1055"/>
    <w:rsid w:val="00E92D10"/>
    <w:rsid w:val="00EE4ADF"/>
    <w:rsid w:val="00EF70F5"/>
    <w:rsid w:val="00FB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3F9AD"/>
  <w15:chartTrackingRefBased/>
  <w15:docId w15:val="{11E63BD1-100A-4588-A7F1-4DE77F8D8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5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F7DF7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F7DF7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424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249C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24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249C2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D0615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061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6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ationsonline.org/oneworld/country_code_list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3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c</cp:lastModifiedBy>
  <cp:revision>39</cp:revision>
  <dcterms:created xsi:type="dcterms:W3CDTF">2022-06-21T03:32:00Z</dcterms:created>
  <dcterms:modified xsi:type="dcterms:W3CDTF">2022-07-15T04:13:00Z</dcterms:modified>
</cp:coreProperties>
</file>